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39A" w:rsidRPr="004F48E3" w:rsidRDefault="00D7539A" w:rsidP="00D7539A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4F48E3">
        <w:rPr>
          <w:rFonts w:ascii="Times New Roman" w:hAnsi="Times New Roman" w:cs="Times New Roman"/>
          <w:sz w:val="24"/>
        </w:rPr>
        <w:t>Additional Table 1.</w:t>
      </w:r>
      <w:proofErr w:type="gramEnd"/>
      <w:r w:rsidRPr="004F48E3">
        <w:rPr>
          <w:rFonts w:ascii="Times New Roman" w:hAnsi="Times New Roman" w:cs="Times New Roman"/>
          <w:sz w:val="24"/>
        </w:rPr>
        <w:t xml:space="preserve"> Sex and Age Distribution by Public Health Units (PHUs) in Southern Ontario, 2002-2013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36"/>
        <w:gridCol w:w="971"/>
        <w:gridCol w:w="1040"/>
        <w:gridCol w:w="1109"/>
        <w:gridCol w:w="1040"/>
        <w:gridCol w:w="1040"/>
        <w:gridCol w:w="900"/>
        <w:gridCol w:w="1940"/>
      </w:tblGrid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uni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1-14 (%)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15-24 (%)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25-34 (%)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35-44 (%)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45-54 (%)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s 55+ (%)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 population (%)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t County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9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ham-Ken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8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3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ham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4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3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gin-St. Thomas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8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Ontario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7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 Bruce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8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7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t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8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ilt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1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mand</w:t>
            </w:r>
            <w:proofErr w:type="spellEnd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orfolk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4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6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burton, Kawartha, Pine Ridge District Health Uni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9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tings Prince Edward County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8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r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8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ngston, Frontenac </w:t>
            </w: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 Lennox and Addingt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.9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9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mbt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2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0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ds, Grenville and Lanark District Health Uni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9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6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sex London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7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gara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9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tawa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0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ford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5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th Distric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8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el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3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erborough County-City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1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6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coe </w:t>
            </w:r>
            <w:proofErr w:type="spellStart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koka</w:t>
            </w:r>
            <w:proofErr w:type="spellEnd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5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onto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1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loo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6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ington-</w:t>
            </w:r>
            <w:proofErr w:type="spellStart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ferin</w:t>
            </w:r>
            <w:proofErr w:type="spellEnd"/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elph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0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sor-Essex county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9</w:t>
            </w:r>
          </w:p>
        </w:tc>
      </w:tr>
      <w:tr w:rsidR="00D7539A" w:rsidRPr="004F48E3" w:rsidTr="00E12A40">
        <w:tc>
          <w:tcPr>
            <w:tcW w:w="802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k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4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:rsidR="00D7539A" w:rsidRPr="004F48E3" w:rsidRDefault="00D7539A" w:rsidP="00E12A4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8</w:t>
            </w:r>
          </w:p>
        </w:tc>
      </w:tr>
    </w:tbl>
    <w:p w:rsidR="00375043" w:rsidRDefault="00375043">
      <w:bookmarkStart w:id="0" w:name="_GoBack"/>
      <w:bookmarkEnd w:id="0"/>
    </w:p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9A"/>
    <w:rsid w:val="00375043"/>
    <w:rsid w:val="003F3CA6"/>
    <w:rsid w:val="00A15035"/>
    <w:rsid w:val="00D150A2"/>
    <w:rsid w:val="00D7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19</Characters>
  <Application>Microsoft Office Word</Application>
  <DocSecurity>0</DocSecurity>
  <Lines>70</Lines>
  <Paragraphs>48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3-23T09:56:00Z</dcterms:created>
  <dcterms:modified xsi:type="dcterms:W3CDTF">2018-03-23T09:56:00Z</dcterms:modified>
</cp:coreProperties>
</file>